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F4D4" w14:textId="77777777" w:rsidR="005232B6" w:rsidRPr="006D69A6" w:rsidRDefault="005232B6" w:rsidP="005232B6">
      <w:pPr>
        <w:pStyle w:val="FigureTableCaption"/>
        <w:spacing w:line="480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S1 </w:t>
      </w:r>
      <w:r w:rsidRPr="006D69A6">
        <w:rPr>
          <w:rFonts w:ascii="Times New Roman" w:hAnsi="Times New Roman"/>
          <w:b/>
          <w:sz w:val="22"/>
          <w:szCs w:val="22"/>
        </w:rPr>
        <w:t>Table.</w:t>
      </w:r>
      <w:r w:rsidRPr="006D69A6">
        <w:rPr>
          <w:rFonts w:ascii="Times New Roman" w:hAnsi="Times New Roman"/>
          <w:sz w:val="22"/>
          <w:szCs w:val="22"/>
        </w:rPr>
        <w:t xml:space="preserve">  </w:t>
      </w:r>
      <w:r w:rsidRPr="003D6254">
        <w:rPr>
          <w:rFonts w:ascii="Times New Roman" w:hAnsi="Times New Roman"/>
          <w:b/>
          <w:sz w:val="22"/>
          <w:szCs w:val="22"/>
        </w:rPr>
        <w:t>Deployment coordinates and water depth for 42 DASAR locations used in this study.</w:t>
      </w:r>
      <w:r w:rsidRPr="006D69A6"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/>
          <w:sz w:val="22"/>
          <w:szCs w:val="22"/>
        </w:rPr>
        <w:t xml:space="preserve">Deployment coordinates are </w:t>
      </w:r>
      <w:r w:rsidRPr="006D69A6">
        <w:rPr>
          <w:rFonts w:ascii="Times New Roman" w:hAnsi="Times New Roman"/>
          <w:sz w:val="22"/>
          <w:szCs w:val="22"/>
        </w:rPr>
        <w:t xml:space="preserve">in decimal degrees </w:t>
      </w:r>
      <w:r>
        <w:rPr>
          <w:rFonts w:ascii="Times New Roman" w:hAnsi="Times New Roman"/>
          <w:sz w:val="22"/>
          <w:szCs w:val="22"/>
        </w:rPr>
        <w:t>(</w:t>
      </w:r>
      <w:r w:rsidRPr="006D69A6">
        <w:rPr>
          <w:rFonts w:ascii="Times New Roman" w:hAnsi="Times New Roman"/>
          <w:sz w:val="22"/>
          <w:szCs w:val="22"/>
        </w:rPr>
        <w:t>WGS 84)</w:t>
      </w:r>
      <w:r>
        <w:rPr>
          <w:rFonts w:ascii="Times New Roman" w:hAnsi="Times New Roman"/>
          <w:sz w:val="22"/>
          <w:szCs w:val="22"/>
        </w:rPr>
        <w:t xml:space="preserve"> and the v</w:t>
      </w:r>
      <w:r w:rsidRPr="006D69A6">
        <w:rPr>
          <w:rFonts w:ascii="Times New Roman" w:hAnsi="Times New Roman"/>
          <w:sz w:val="22"/>
          <w:szCs w:val="22"/>
        </w:rPr>
        <w:t>alues shown are mean locations across all years</w:t>
      </w:r>
      <w:r>
        <w:rPr>
          <w:rFonts w:ascii="Times New Roman" w:hAnsi="Times New Roman"/>
          <w:sz w:val="22"/>
          <w:szCs w:val="22"/>
        </w:rPr>
        <w:t xml:space="preserve"> (2007–2010)</w:t>
      </w:r>
      <w:r w:rsidRPr="006D69A6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 </w:t>
      </w:r>
      <w:r w:rsidRPr="006D69A6">
        <w:rPr>
          <w:rFonts w:ascii="Times New Roman" w:hAnsi="Times New Roman"/>
          <w:sz w:val="22"/>
          <w:szCs w:val="22"/>
        </w:rPr>
        <w:t>Deployment locations generally varied by no more than a few tens of meters between years.</w:t>
      </w:r>
    </w:p>
    <w:tbl>
      <w:tblPr>
        <w:tblW w:w="8526" w:type="dxa"/>
        <w:jc w:val="center"/>
        <w:tblLook w:val="0000" w:firstRow="0" w:lastRow="0" w:firstColumn="0" w:lastColumn="0" w:noHBand="0" w:noVBand="0"/>
      </w:tblPr>
      <w:tblGrid>
        <w:gridCol w:w="763"/>
        <w:gridCol w:w="990"/>
        <w:gridCol w:w="1169"/>
        <w:gridCol w:w="1327"/>
        <w:gridCol w:w="855"/>
        <w:gridCol w:w="992"/>
        <w:gridCol w:w="1134"/>
        <w:gridCol w:w="1296"/>
      </w:tblGrid>
      <w:tr w:rsidR="00274D02" w:rsidRPr="00370354" w14:paraId="3D937FD7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03B8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7E9E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Lat. (°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5308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Long. (°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3EE0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Depth (m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E8E5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710E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Lat. (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0F07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Long. (°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70BF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sz w:val="20"/>
                <w:szCs w:val="20"/>
              </w:rPr>
              <w:t>Depth (m)</w:t>
            </w:r>
          </w:p>
        </w:tc>
      </w:tr>
      <w:tr w:rsidR="00274D02" w:rsidRPr="00370354" w14:paraId="41DE8FE1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24E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D54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444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48E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DD7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3 (cont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82E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E68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274D02" w:rsidRPr="00370354" w14:paraId="7B46C0F3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90B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9E7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9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EB5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65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335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614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B8F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B39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8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0F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2.7</w:t>
            </w:r>
          </w:p>
        </w:tc>
      </w:tr>
      <w:tr w:rsidR="00274D02" w:rsidRPr="00370354" w14:paraId="001F0D06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2D5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BD8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82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4E2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49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799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3.1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C25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62B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E70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64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09B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6.9</w:t>
            </w:r>
          </w:p>
        </w:tc>
      </w:tr>
      <w:tr w:rsidR="00274D02" w:rsidRPr="00370354" w14:paraId="6291A42D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A9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7AF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85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619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65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A358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2.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F9F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B58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5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B1E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8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952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7.7</w:t>
            </w:r>
          </w:p>
        </w:tc>
      </w:tr>
      <w:tr w:rsidR="00274D02" w:rsidRPr="00370354" w14:paraId="1D936E86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363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2DC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88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1BE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49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993B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4.1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6D5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22E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5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EDA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63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210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8.2</w:t>
            </w:r>
          </w:p>
        </w:tc>
      </w:tr>
      <w:tr w:rsidR="00274D02" w:rsidRPr="00370354" w14:paraId="778CE06B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BA2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552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91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EEB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65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C12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18F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71C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5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D19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8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EEA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8.8</w:t>
            </w:r>
          </w:p>
        </w:tc>
      </w:tr>
      <w:tr w:rsidR="00274D02" w:rsidRPr="00370354" w14:paraId="253F97FC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56C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6F3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94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066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49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DF94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2.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304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921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8F9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44A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274D02" w:rsidRPr="00370354" w14:paraId="4D3B0A80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710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8C4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98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A05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65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D39A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6.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FA5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7FD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2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AAC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7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681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6.7</w:t>
            </w:r>
          </w:p>
        </w:tc>
      </w:tr>
      <w:tr w:rsidR="00274D02" w:rsidRPr="00370354" w14:paraId="7E9E6A70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9E6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91D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67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C1A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25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C96E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6.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06F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4DA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D98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56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DBA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2.3</w:t>
            </w:r>
          </w:p>
        </w:tc>
      </w:tr>
      <w:tr w:rsidR="00274D02" w:rsidRPr="00370354" w14:paraId="45636F98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4EC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57D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2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101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16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1867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8.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3E4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087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4D5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72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DE7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1.9</w:t>
            </w:r>
          </w:p>
        </w:tc>
      </w:tr>
      <w:tr w:rsidR="00274D02" w:rsidRPr="00370354" w14:paraId="2824D4A6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76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0F4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67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DCB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50.07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D12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5.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334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817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751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56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E7E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3.7</w:t>
            </w:r>
          </w:p>
        </w:tc>
      </w:tr>
      <w:tr w:rsidR="00274D02" w:rsidRPr="00370354" w14:paraId="4F219C3D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B99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0B0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2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ED9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9.98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3BDF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8.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1C6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37F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06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72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089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4.9</w:t>
            </w:r>
          </w:p>
        </w:tc>
      </w:tr>
      <w:tr w:rsidR="00274D02" w:rsidRPr="00370354" w14:paraId="2329431D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B50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20A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67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D4C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9.88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9B6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14.6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3F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C26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B8B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55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3EE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8.7</w:t>
            </w:r>
          </w:p>
        </w:tc>
      </w:tr>
      <w:tr w:rsidR="00274D02" w:rsidRPr="00370354" w14:paraId="340351FB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6F4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A68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574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5EF6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8DD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9D9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88F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72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4C4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9.7</w:t>
            </w:r>
          </w:p>
        </w:tc>
      </w:tr>
      <w:tr w:rsidR="00274D02" w:rsidRPr="00370354" w14:paraId="7D9A4238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CC4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54D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63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E45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95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7EF5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1.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9B8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ED6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136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88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9DE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6.2</w:t>
            </w:r>
          </w:p>
        </w:tc>
      </w:tr>
      <w:tr w:rsidR="00274D02" w:rsidRPr="00370354" w14:paraId="1D3BB6EA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563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E0E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66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3AE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78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ADD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2.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710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4A0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B2C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5.88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286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1.9</w:t>
            </w:r>
          </w:p>
        </w:tc>
      </w:tr>
      <w:tr w:rsidR="00274D02" w:rsidRPr="00370354" w14:paraId="45918921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F64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5E9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0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1F5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95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D3D8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4.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335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B12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EF1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A30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274D02" w:rsidRPr="00370354" w14:paraId="55DD3152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904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C79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3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E22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78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C5E3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6.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5E1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352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033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31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033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7.1</w:t>
            </w:r>
          </w:p>
        </w:tc>
      </w:tr>
      <w:tr w:rsidR="00274D02" w:rsidRPr="00370354" w14:paraId="09E20746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01C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648B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6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113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95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3755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6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F06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A36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2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DBB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15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F7B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46.1</w:t>
            </w:r>
          </w:p>
        </w:tc>
      </w:tr>
      <w:tr w:rsidR="00274D02" w:rsidRPr="00370354" w14:paraId="196B07D4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45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320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79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971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78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82A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2.6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16D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E53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124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31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F63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47.3</w:t>
            </w:r>
          </w:p>
        </w:tc>
      </w:tr>
      <w:tr w:rsidR="00274D02" w:rsidRPr="00370354" w14:paraId="7B41A2B7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08D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E14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82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AF0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8.95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3FB7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2.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95C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472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CA4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15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2211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52.3</w:t>
            </w:r>
          </w:p>
        </w:tc>
      </w:tr>
      <w:tr w:rsidR="00274D02" w:rsidRPr="00370354" w14:paraId="14C1D5AB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3DB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33B0">
              <w:rPr>
                <w:rFonts w:ascii="Arial" w:hAnsi="Arial"/>
                <w:b/>
                <w:bCs/>
                <w:sz w:val="20"/>
                <w:szCs w:val="20"/>
              </w:rPr>
              <w:t>Site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88D8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7C45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269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C87E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639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4FB6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31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AC24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53.0</w:t>
            </w:r>
          </w:p>
        </w:tc>
      </w:tr>
      <w:tr w:rsidR="00274D02" w:rsidRPr="00370354" w14:paraId="231F0A5C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CCD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6795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386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A52B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8019</w:t>
            </w:r>
          </w:p>
        </w:tc>
        <w:tc>
          <w:tcPr>
            <w:tcW w:w="13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48C1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27.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F95D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33AA3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0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D2C2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152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46D39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52.4</w:t>
            </w:r>
          </w:p>
        </w:tc>
      </w:tr>
      <w:tr w:rsidR="00274D02" w:rsidRPr="00370354" w14:paraId="0F84233D" w14:textId="77777777" w:rsidTr="00827443">
        <w:trPr>
          <w:trHeight w:hRule="exact" w:val="403"/>
          <w:jc w:val="center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D3F9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76D7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1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7F5F0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6.64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2DE3D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32.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4B322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90B8C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70.4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CDECA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-143.31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BB88F" w14:textId="77777777" w:rsidR="00274D02" w:rsidRPr="001333B0" w:rsidRDefault="00274D02" w:rsidP="00827443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333B0">
              <w:rPr>
                <w:rFonts w:ascii="Arial" w:hAnsi="Arial"/>
                <w:sz w:val="20"/>
                <w:szCs w:val="20"/>
              </w:rPr>
              <w:t>52.3</w:t>
            </w:r>
          </w:p>
        </w:tc>
      </w:tr>
    </w:tbl>
    <w:p w14:paraId="5B48941B" w14:textId="77777777" w:rsidR="00274D02" w:rsidRDefault="00274D02"/>
    <w:sectPr w:rsidR="00274D02" w:rsidSect="009F40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02"/>
    <w:rsid w:val="00274D02"/>
    <w:rsid w:val="005232B6"/>
    <w:rsid w:val="005310DE"/>
    <w:rsid w:val="007E6523"/>
    <w:rsid w:val="009F40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CC13E0"/>
  <w15:docId w15:val="{E66893E8-055B-4D40-8064-AF582DD9F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02"/>
    <w:pPr>
      <w:tabs>
        <w:tab w:val="left" w:pos="576"/>
      </w:tabs>
      <w:spacing w:before="60" w:after="60" w:line="264" w:lineRule="auto"/>
      <w:jc w:val="both"/>
    </w:pPr>
    <w:rPr>
      <w:rFonts w:ascii="Times New Roman" w:eastAsia="Times New Roman" w:hAnsi="Times New Roman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00633"/>
    <w:pPr>
      <w:tabs>
        <w:tab w:val="clear" w:pos="576"/>
      </w:tabs>
      <w:spacing w:before="0" w:after="0"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FigureTableCaption">
    <w:name w:val="Figure/Table Caption"/>
    <w:basedOn w:val="Normal"/>
    <w:rsid w:val="005232B6"/>
    <w:pPr>
      <w:tabs>
        <w:tab w:val="clear" w:pos="576"/>
        <w:tab w:val="left" w:pos="1080"/>
      </w:tabs>
      <w:spacing w:before="120" w:after="12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eridge Sciences, Inc.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Blackwell</dc:creator>
  <cp:keywords/>
  <dc:description/>
  <cp:lastModifiedBy>Joseph Senate</cp:lastModifiedBy>
  <cp:revision>2</cp:revision>
  <dcterms:created xsi:type="dcterms:W3CDTF">2015-04-21T15:38:00Z</dcterms:created>
  <dcterms:modified xsi:type="dcterms:W3CDTF">2015-04-21T15:38:00Z</dcterms:modified>
</cp:coreProperties>
</file>